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420" w:type="dxa"/>
        <w:tblLayout w:type="fixed"/>
        <w:tblLook w:val="0000" w:firstRow="0" w:lastRow="0" w:firstColumn="0" w:lastColumn="0" w:noHBand="0" w:noVBand="0"/>
      </w:tblPr>
      <w:tblGrid>
        <w:gridCol w:w="1790"/>
        <w:gridCol w:w="1080"/>
        <w:gridCol w:w="1080"/>
        <w:gridCol w:w="900"/>
        <w:gridCol w:w="900"/>
        <w:gridCol w:w="990"/>
        <w:gridCol w:w="990"/>
        <w:gridCol w:w="630"/>
        <w:gridCol w:w="1440"/>
        <w:gridCol w:w="1620"/>
      </w:tblGrid>
      <w:tr w:rsidR="00EA1224" w:rsidRPr="000F428B" w14:paraId="70E569D4" w14:textId="77777777" w:rsidTr="00B55148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A185F8A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416062E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BF7CC68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C698660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754ED7D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0279B5E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t.rati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A803F82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p.valu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51160AD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i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6B6AFC1" w14:textId="77777777" w:rsidR="00EA1224" w:rsidRPr="000F428B" w:rsidRDefault="00EA1224" w:rsidP="00B55148">
            <w:pPr>
              <w:spacing w:line="480" w:lineRule="auto"/>
              <w:contextualSpacing/>
              <w:rPr>
                <w:rFonts w:eastAsia="Times New Roman"/>
              </w:rPr>
            </w:pPr>
            <w:r w:rsidRPr="000F428B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corrected.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9814FF5" w14:textId="77777777" w:rsidR="00EA1224" w:rsidRPr="000F428B" w:rsidRDefault="00EA1224" w:rsidP="00B55148">
            <w:pPr>
              <w:spacing w:line="480" w:lineRule="auto"/>
              <w:contextualSpacing/>
              <w:rPr>
                <w:rFonts w:eastAsia="Times New Roman"/>
              </w:rPr>
            </w:pPr>
            <w:r w:rsidRPr="000F428B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sig.corrected</w:t>
            </w:r>
          </w:p>
        </w:tc>
      </w:tr>
      <w:tr w:rsidR="00EA1224" w:rsidRPr="000F428B" w14:paraId="2FCF8D80" w14:textId="77777777" w:rsidTr="00B55148">
        <w:tc>
          <w:tcPr>
            <w:tcW w:w="17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C19E5B9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88EBFD9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762D947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-0.07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6362C92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758A439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33.13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EA0E79E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3.4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DE241C2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0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C019381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384A882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0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3416BC0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**</w:t>
            </w:r>
          </w:p>
        </w:tc>
      </w:tr>
      <w:tr w:rsidR="00EA1224" w:rsidRPr="000F428B" w14:paraId="04948C54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8743EF1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E9F7C6B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774D8AF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62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8A973D0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35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7CCBBEB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33.130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451F98B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1.780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7DF14CD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84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42DC500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</w:tcPr>
          <w:p w14:paraId="4AEB8A9C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168</w:t>
            </w:r>
          </w:p>
        </w:tc>
        <w:tc>
          <w:tcPr>
            <w:tcW w:w="1620" w:type="dxa"/>
          </w:tcPr>
          <w:p w14:paraId="493154F1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EA1224" w:rsidRPr="000F428B" w14:paraId="2C70FE3E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1D81FC6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B47BDAD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A449261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19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3B068E1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30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1B4712E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33.458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266CBDA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626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CA73161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535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51E1F26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</w:tcPr>
          <w:p w14:paraId="6F9D9E2A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535</w:t>
            </w:r>
          </w:p>
        </w:tc>
        <w:tc>
          <w:tcPr>
            <w:tcW w:w="1620" w:type="dxa"/>
          </w:tcPr>
          <w:p w14:paraId="0CC9954A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EA1224" w:rsidRPr="000F428B" w14:paraId="10EF35F0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5D65982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B34808F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834A77E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54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70A79CC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44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7EF45AE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33.458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150CB07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1.227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3898278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228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D5EEE8B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</w:tcPr>
          <w:p w14:paraId="5DF20B45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312</w:t>
            </w:r>
          </w:p>
        </w:tc>
        <w:tc>
          <w:tcPr>
            <w:tcW w:w="1620" w:type="dxa"/>
          </w:tcPr>
          <w:p w14:paraId="29A7442D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EA1224" w:rsidRPr="000F428B" w14:paraId="1C47CF10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3F4E585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515F509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6662C51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0.070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8BEF54C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19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0D51E3B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33.075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AF58B0F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-3.603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8E49F2E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01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5BB94A9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**</w:t>
            </w:r>
          </w:p>
        </w:tc>
        <w:tc>
          <w:tcPr>
            <w:tcW w:w="1440" w:type="dxa"/>
          </w:tcPr>
          <w:p w14:paraId="0842CEEC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05</w:t>
            </w:r>
          </w:p>
        </w:tc>
        <w:tc>
          <w:tcPr>
            <w:tcW w:w="1620" w:type="dxa"/>
          </w:tcPr>
          <w:p w14:paraId="0608D7B4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**</w:t>
            </w:r>
          </w:p>
        </w:tc>
      </w:tr>
      <w:tr w:rsidR="00EA1224" w:rsidRPr="000F428B" w14:paraId="1AEB38F0" w14:textId="77777777" w:rsidTr="00B55148">
        <w:tc>
          <w:tcPr>
            <w:tcW w:w="17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9DF54E9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7C915AE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851A667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3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F69905D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0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FD41C8C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33.07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757FBC1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1.14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561ED3B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</w:rPr>
              <w:t>0.26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8D6F3A2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4D69C9" w14:textId="77777777" w:rsidR="00EA1224" w:rsidRPr="000F428B" w:rsidRDefault="00EA1224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31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9E03F5A" w14:textId="77777777" w:rsidR="00EA1224" w:rsidRPr="000F428B" w:rsidRDefault="00EA1224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</w:tr>
    </w:tbl>
    <w:p w14:paraId="4CF40F7A" w14:textId="77777777" w:rsidR="00C60C75" w:rsidRDefault="00C60C75">
      <w:bookmarkStart w:id="0" w:name="_GoBack"/>
      <w:bookmarkEnd w:id="0"/>
    </w:p>
    <w:sectPr w:rsidR="00C60C75" w:rsidSect="00EA1224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224"/>
    <w:rsid w:val="0001385B"/>
    <w:rsid w:val="00021EFC"/>
    <w:rsid w:val="000446B0"/>
    <w:rsid w:val="00157E9F"/>
    <w:rsid w:val="001A58B2"/>
    <w:rsid w:val="001F6E21"/>
    <w:rsid w:val="002475A3"/>
    <w:rsid w:val="002477F4"/>
    <w:rsid w:val="00252AB3"/>
    <w:rsid w:val="00273330"/>
    <w:rsid w:val="002967CE"/>
    <w:rsid w:val="002B2878"/>
    <w:rsid w:val="002C286D"/>
    <w:rsid w:val="00343DF4"/>
    <w:rsid w:val="00392E36"/>
    <w:rsid w:val="003A2421"/>
    <w:rsid w:val="004023C0"/>
    <w:rsid w:val="00477ECD"/>
    <w:rsid w:val="004814FA"/>
    <w:rsid w:val="004853E1"/>
    <w:rsid w:val="004C1ACC"/>
    <w:rsid w:val="004C35F1"/>
    <w:rsid w:val="005371EB"/>
    <w:rsid w:val="0059716F"/>
    <w:rsid w:val="00620C7F"/>
    <w:rsid w:val="0066413D"/>
    <w:rsid w:val="007A6F67"/>
    <w:rsid w:val="007C4CA2"/>
    <w:rsid w:val="0080603C"/>
    <w:rsid w:val="008371C0"/>
    <w:rsid w:val="00840A34"/>
    <w:rsid w:val="008A4856"/>
    <w:rsid w:val="008F2FA3"/>
    <w:rsid w:val="00965165"/>
    <w:rsid w:val="00970658"/>
    <w:rsid w:val="00997620"/>
    <w:rsid w:val="009E31D4"/>
    <w:rsid w:val="00AB297E"/>
    <w:rsid w:val="00AE5762"/>
    <w:rsid w:val="00B01DD4"/>
    <w:rsid w:val="00B12124"/>
    <w:rsid w:val="00C60C75"/>
    <w:rsid w:val="00C7749E"/>
    <w:rsid w:val="00D561A8"/>
    <w:rsid w:val="00D944B7"/>
    <w:rsid w:val="00DE4AF2"/>
    <w:rsid w:val="00E15A6E"/>
    <w:rsid w:val="00EA1224"/>
    <w:rsid w:val="00EA1A60"/>
    <w:rsid w:val="00EA42AD"/>
    <w:rsid w:val="00F16458"/>
    <w:rsid w:val="00F24EFA"/>
    <w:rsid w:val="00F66CAD"/>
    <w:rsid w:val="00FB0386"/>
    <w:rsid w:val="00FB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FC5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122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Macintosh Word</Application>
  <DocSecurity>0</DocSecurity>
  <Lines>3</Lines>
  <Paragraphs>1</Paragraphs>
  <ScaleCrop>false</ScaleCrop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-Ortega, Columbia University</dc:creator>
  <cp:keywords/>
  <dc:description/>
  <cp:lastModifiedBy>Marta Moreno-Ortega, Columbia University</cp:lastModifiedBy>
  <cp:revision>1</cp:revision>
  <dcterms:created xsi:type="dcterms:W3CDTF">2020-02-14T13:50:00Z</dcterms:created>
  <dcterms:modified xsi:type="dcterms:W3CDTF">2020-02-14T13:51:00Z</dcterms:modified>
</cp:coreProperties>
</file>